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1"/>
        <w:tblW w:w="924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992"/>
        <w:gridCol w:w="992"/>
        <w:gridCol w:w="4031"/>
      </w:tblGrid>
      <w:tr w:rsidR="00FE71AB" w:rsidRPr="00BA2542" w:rsidTr="006B62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FE71AB" w:rsidRPr="00BA2542" w:rsidRDefault="00FE71AB" w:rsidP="006B6262">
            <w:pPr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Antibody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FE71AB" w:rsidRPr="00BA2542" w:rsidRDefault="00FE71AB" w:rsidP="006B62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Type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E71AB" w:rsidRPr="00BA2542" w:rsidRDefault="00FE71AB" w:rsidP="006B62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Dilution</w:t>
            </w:r>
          </w:p>
          <w:p w:rsidR="00FE71AB" w:rsidRPr="00BA2542" w:rsidRDefault="00FE71AB" w:rsidP="006B62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______________</w:t>
            </w:r>
          </w:p>
          <w:p w:rsidR="00FE71AB" w:rsidRPr="00BA2542" w:rsidRDefault="00FE71AB" w:rsidP="006B62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IMF            WB</w:t>
            </w:r>
          </w:p>
        </w:tc>
        <w:tc>
          <w:tcPr>
            <w:tcW w:w="4031" w:type="dxa"/>
            <w:tcBorders>
              <w:top w:val="single" w:sz="18" w:space="0" w:color="auto"/>
              <w:bottom w:val="single" w:sz="18" w:space="0" w:color="auto"/>
            </w:tcBorders>
          </w:tcPr>
          <w:p w:rsidR="00FE71AB" w:rsidRPr="00BA2542" w:rsidRDefault="00FE71AB" w:rsidP="006B62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Source</w:t>
            </w:r>
            <w:bookmarkStart w:id="0" w:name="_GoBack"/>
            <w:bookmarkEnd w:id="0"/>
          </w:p>
        </w:tc>
      </w:tr>
      <w:tr w:rsidR="00FE71AB" w:rsidRPr="00BA2542" w:rsidTr="006B6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E71AB" w:rsidRPr="00BA2542" w:rsidRDefault="00FE71AB" w:rsidP="006B6262">
            <w:pPr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ACBD5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 xml:space="preserve">pc </w:t>
            </w: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rb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1:1000</w:t>
            </w:r>
          </w:p>
        </w:tc>
        <w:tc>
          <w:tcPr>
            <w:tcW w:w="403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Proteintech</w:t>
            </w:r>
            <w:proofErr w:type="spellEnd"/>
            <w:r w:rsidRPr="00BA2542">
              <w:rPr>
                <w:rFonts w:ascii="Times New Roman" w:hAnsi="Times New Roman" w:cs="Times New Roman"/>
                <w:color w:val="auto"/>
              </w:rPr>
              <w:t xml:space="preserve"> (21080-1-AP)</w:t>
            </w:r>
          </w:p>
        </w:tc>
      </w:tr>
      <w:tr w:rsidR="00FE71AB" w:rsidRPr="00BA2542" w:rsidTr="006B6262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:rsidR="00FE71AB" w:rsidRPr="00BA2542" w:rsidRDefault="00FE71AB" w:rsidP="006B6262">
            <w:pPr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ACOX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 xml:space="preserve">pc </w:t>
            </w: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rb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1:1000</w:t>
            </w:r>
          </w:p>
        </w:tc>
        <w:tc>
          <w:tcPr>
            <w:tcW w:w="4031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Proteintech</w:t>
            </w:r>
            <w:proofErr w:type="spellEnd"/>
            <w:r w:rsidRPr="00BA2542">
              <w:rPr>
                <w:rFonts w:ascii="Times New Roman" w:hAnsi="Times New Roman" w:cs="Times New Roman"/>
                <w:color w:val="auto"/>
              </w:rPr>
              <w:t xml:space="preserve"> (10957-1-AP)</w:t>
            </w:r>
          </w:p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or gift from T. Hashimoto, Japan</w:t>
            </w:r>
          </w:p>
        </w:tc>
      </w:tr>
      <w:tr w:rsidR="00FE71AB" w:rsidRPr="00BA2542" w:rsidTr="006B6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:rsidR="00FE71AB" w:rsidRPr="00BA2542" w:rsidRDefault="00FE71AB" w:rsidP="006B6262">
            <w:pPr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 xml:space="preserve">ATP synthase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 xml:space="preserve">mc </w:t>
            </w: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m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1:5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4031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Abcam (ab14730)</w:t>
            </w:r>
          </w:p>
        </w:tc>
      </w:tr>
      <w:tr w:rsidR="00FE71AB" w:rsidRPr="00BA2542" w:rsidTr="006B6262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:rsidR="00FE71AB" w:rsidRPr="00BA2542" w:rsidRDefault="00FE71AB" w:rsidP="006B6262">
            <w:pPr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α-Tubuli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 xml:space="preserve">mc </w:t>
            </w: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m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1:1000</w:t>
            </w:r>
          </w:p>
        </w:tc>
        <w:tc>
          <w:tcPr>
            <w:tcW w:w="4031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Sigma (T9026)</w:t>
            </w:r>
          </w:p>
        </w:tc>
      </w:tr>
      <w:tr w:rsidR="00FE71AB" w:rsidRPr="00BA2542" w:rsidTr="006B6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:rsidR="00FE71AB" w:rsidRPr="00BA2542" w:rsidRDefault="00FE71AB" w:rsidP="006B6262">
            <w:pPr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Catalas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 xml:space="preserve">pc </w:t>
            </w: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m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1:15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4031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Abcam (ab88650)</w:t>
            </w:r>
          </w:p>
        </w:tc>
      </w:tr>
      <w:tr w:rsidR="00FE71AB" w:rsidRPr="00BA2542" w:rsidTr="006B6262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:rsidR="00FE71AB" w:rsidRPr="00BA2542" w:rsidRDefault="00FE71AB" w:rsidP="006B6262">
            <w:pPr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Catalas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 xml:space="preserve">mc </w:t>
            </w: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rb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1:250</w:t>
            </w:r>
          </w:p>
        </w:tc>
        <w:tc>
          <w:tcPr>
            <w:tcW w:w="4031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Abcam (ab179843)</w:t>
            </w:r>
          </w:p>
        </w:tc>
      </w:tr>
      <w:tr w:rsidR="00FE71AB" w:rsidRPr="00BA2542" w:rsidTr="006B6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:rsidR="00FE71AB" w:rsidRPr="00BA2542" w:rsidRDefault="00FE71AB" w:rsidP="006B6262">
            <w:pPr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GAPD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 xml:space="preserve">pc </w:t>
            </w: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rb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1:5000</w:t>
            </w:r>
          </w:p>
        </w:tc>
        <w:tc>
          <w:tcPr>
            <w:tcW w:w="4031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ProSci</w:t>
            </w:r>
            <w:proofErr w:type="spellEnd"/>
            <w:r w:rsidRPr="00BA2542">
              <w:rPr>
                <w:rFonts w:ascii="Times New Roman" w:hAnsi="Times New Roman" w:cs="Times New Roman"/>
                <w:color w:val="auto"/>
              </w:rPr>
              <w:t xml:space="preserve"> (3783)</w:t>
            </w:r>
          </w:p>
        </w:tc>
      </w:tr>
      <w:tr w:rsidR="00FE71AB" w:rsidRPr="00BA2542" w:rsidTr="006B6262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:rsidR="00FE71AB" w:rsidRPr="00BA2542" w:rsidRDefault="00FE71AB" w:rsidP="006B6262">
            <w:pPr>
              <w:rPr>
                <w:color w:val="auto"/>
              </w:rPr>
            </w:pPr>
            <w:proofErr w:type="spellStart"/>
            <w:r w:rsidRPr="00BA2542">
              <w:rPr>
                <w:color w:val="auto"/>
              </w:rPr>
              <w:t>Myc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A2542">
              <w:rPr>
                <w:color w:val="auto"/>
              </w:rPr>
              <w:t xml:space="preserve">mc </w:t>
            </w:r>
            <w:proofErr w:type="spellStart"/>
            <w:r w:rsidRPr="00BA2542">
              <w:rPr>
                <w:color w:val="auto"/>
              </w:rPr>
              <w:t>m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A2542">
              <w:rPr>
                <w:color w:val="auto"/>
              </w:rPr>
              <w:t>1:2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A2542">
              <w:rPr>
                <w:color w:val="auto"/>
              </w:rPr>
              <w:t>-</w:t>
            </w:r>
          </w:p>
        </w:tc>
        <w:tc>
          <w:tcPr>
            <w:tcW w:w="4031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pt-PT"/>
              </w:rPr>
            </w:pPr>
            <w:r w:rsidRPr="00BA2542">
              <w:rPr>
                <w:color w:val="auto"/>
                <w:lang w:val="pt-PT"/>
              </w:rPr>
              <w:t>Santa Cruz Biotechnology, Inc (9E10)</w:t>
            </w:r>
          </w:p>
        </w:tc>
      </w:tr>
      <w:tr w:rsidR="00FE71AB" w:rsidRPr="00BA2542" w:rsidTr="006B6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:rsidR="00FE71AB" w:rsidRPr="00BA2542" w:rsidRDefault="00FE71AB" w:rsidP="006B6262">
            <w:pPr>
              <w:rPr>
                <w:color w:val="auto"/>
              </w:rPr>
            </w:pPr>
            <w:r w:rsidRPr="00BA2542">
              <w:rPr>
                <w:color w:val="auto"/>
              </w:rPr>
              <w:t>PEX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A2542">
              <w:rPr>
                <w:color w:val="auto"/>
              </w:rPr>
              <w:t xml:space="preserve">pc </w:t>
            </w:r>
            <w:proofErr w:type="spellStart"/>
            <w:r w:rsidRPr="00BA2542">
              <w:rPr>
                <w:color w:val="auto"/>
              </w:rPr>
              <w:t>rb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A2542">
              <w:rPr>
                <w:color w:val="aut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A2542">
              <w:rPr>
                <w:color w:val="auto"/>
              </w:rPr>
              <w:t>1:750</w:t>
            </w:r>
          </w:p>
        </w:tc>
        <w:tc>
          <w:tcPr>
            <w:tcW w:w="4031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A2542">
              <w:rPr>
                <w:color w:val="auto"/>
              </w:rPr>
              <w:t>Sigma (HPA039259)</w:t>
            </w:r>
          </w:p>
        </w:tc>
      </w:tr>
      <w:tr w:rsidR="00FE71AB" w:rsidRPr="00BA2542" w:rsidTr="006B6262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:rsidR="00FE71AB" w:rsidRPr="00BA2542" w:rsidRDefault="00FE71AB" w:rsidP="006B6262">
            <w:pPr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PEX11β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 xml:space="preserve">mc </w:t>
            </w: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rb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1:1000</w:t>
            </w:r>
          </w:p>
        </w:tc>
        <w:tc>
          <w:tcPr>
            <w:tcW w:w="4031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Abcam (ab181066)</w:t>
            </w:r>
          </w:p>
        </w:tc>
      </w:tr>
      <w:tr w:rsidR="00FE71AB" w:rsidRPr="00BA2542" w:rsidTr="006B6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:rsidR="00FE71AB" w:rsidRPr="00BA2542" w:rsidRDefault="00FE71AB" w:rsidP="006B6262">
            <w:pPr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PEX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 xml:space="preserve">pc </w:t>
            </w: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rb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1:14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1:4000</w:t>
            </w:r>
          </w:p>
        </w:tc>
        <w:tc>
          <w:tcPr>
            <w:tcW w:w="4031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D. Crane, Griffith University, Brisbane, Australia</w:t>
            </w:r>
          </w:p>
        </w:tc>
      </w:tr>
      <w:tr w:rsidR="00FE71AB" w:rsidRPr="00BA2542" w:rsidTr="006B6262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:rsidR="00FE71AB" w:rsidRPr="00BA2542" w:rsidRDefault="00FE71AB" w:rsidP="006B6262">
            <w:pPr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PMP7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 xml:space="preserve">pc </w:t>
            </w: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rb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1: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4031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de-DE"/>
              </w:rPr>
            </w:pPr>
            <w:r w:rsidRPr="00BA2542">
              <w:rPr>
                <w:rFonts w:ascii="Times New Roman" w:hAnsi="Times New Roman" w:cs="Times New Roman"/>
                <w:color w:val="auto"/>
                <w:lang w:val="de-DE"/>
              </w:rPr>
              <w:t>A. Völkl, University of Heidelberg, Heidelberg, Germany</w:t>
            </w:r>
          </w:p>
        </w:tc>
      </w:tr>
      <w:tr w:rsidR="00FE71AB" w:rsidRPr="00BA2542" w:rsidTr="006B6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:rsidR="00FE71AB" w:rsidRPr="00BA2542" w:rsidRDefault="00FE71AB" w:rsidP="006B6262">
            <w:pPr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PMP7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 xml:space="preserve">mc </w:t>
            </w: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m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1:5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4031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Sigma (SAB4200181)</w:t>
            </w:r>
          </w:p>
        </w:tc>
      </w:tr>
      <w:tr w:rsidR="00FE71AB" w:rsidRPr="00BA2542" w:rsidTr="006B6262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:rsidR="00FE71AB" w:rsidRPr="00BA2542" w:rsidRDefault="00FE71AB" w:rsidP="006B6262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Thiolase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 xml:space="preserve">pc </w:t>
            </w: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rb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1:2000</w:t>
            </w:r>
          </w:p>
        </w:tc>
        <w:tc>
          <w:tcPr>
            <w:tcW w:w="4031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Atlas antibodies (HPA007244)</w:t>
            </w:r>
          </w:p>
        </w:tc>
      </w:tr>
      <w:tr w:rsidR="00FE71AB" w:rsidRPr="00BA2542" w:rsidTr="006B6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:rsidR="00FE71AB" w:rsidRPr="00BA2542" w:rsidRDefault="00FE71AB" w:rsidP="006B6262">
            <w:pPr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Alexa Fluor 48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dk</w:t>
            </w:r>
            <w:proofErr w:type="spellEnd"/>
            <w:r w:rsidRPr="00BA2542">
              <w:rPr>
                <w:rFonts w:ascii="Times New Roman" w:hAnsi="Times New Roman" w:cs="Times New Roman"/>
                <w:color w:val="auto"/>
              </w:rPr>
              <w:t xml:space="preserve"> anti-</w:t>
            </w: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m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1:5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4031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ThermoFisher</w:t>
            </w:r>
            <w:proofErr w:type="spellEnd"/>
            <w:r w:rsidRPr="00BA2542">
              <w:rPr>
                <w:rFonts w:ascii="Times New Roman" w:hAnsi="Times New Roman" w:cs="Times New Roman"/>
                <w:color w:val="auto"/>
              </w:rPr>
              <w:t xml:space="preserve"> Scientific (A21202)</w:t>
            </w:r>
          </w:p>
        </w:tc>
      </w:tr>
      <w:tr w:rsidR="00FE71AB" w:rsidRPr="00BA2542" w:rsidTr="006B6262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:rsidR="00FE71AB" w:rsidRPr="00BA2542" w:rsidRDefault="00FE71AB" w:rsidP="006B6262">
            <w:pPr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Alexa Fluor 48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dk</w:t>
            </w:r>
            <w:proofErr w:type="spellEnd"/>
            <w:r w:rsidRPr="00BA2542">
              <w:rPr>
                <w:rFonts w:ascii="Times New Roman" w:hAnsi="Times New Roman" w:cs="Times New Roman"/>
                <w:color w:val="auto"/>
              </w:rPr>
              <w:t xml:space="preserve"> anti-</w:t>
            </w: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rb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1:5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4031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ThermoFisher</w:t>
            </w:r>
            <w:proofErr w:type="spellEnd"/>
            <w:r w:rsidRPr="00BA2542">
              <w:rPr>
                <w:rFonts w:ascii="Times New Roman" w:hAnsi="Times New Roman" w:cs="Times New Roman"/>
                <w:color w:val="auto"/>
              </w:rPr>
              <w:t xml:space="preserve"> Scientific (A21206)</w:t>
            </w:r>
          </w:p>
        </w:tc>
      </w:tr>
      <w:tr w:rsidR="00FE71AB" w:rsidRPr="00BA2542" w:rsidTr="006B6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:rsidR="00FE71AB" w:rsidRPr="00BA2542" w:rsidRDefault="00FE71AB" w:rsidP="006B6262">
            <w:pPr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Alexa Fluor 59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dk</w:t>
            </w:r>
            <w:proofErr w:type="spellEnd"/>
            <w:r w:rsidRPr="00BA2542">
              <w:rPr>
                <w:rFonts w:ascii="Times New Roman" w:hAnsi="Times New Roman" w:cs="Times New Roman"/>
                <w:color w:val="auto"/>
              </w:rPr>
              <w:t xml:space="preserve"> anti-</w:t>
            </w: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m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1:5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4031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ThermoFisher</w:t>
            </w:r>
            <w:proofErr w:type="spellEnd"/>
            <w:r w:rsidRPr="00BA2542">
              <w:rPr>
                <w:rFonts w:ascii="Times New Roman" w:hAnsi="Times New Roman" w:cs="Times New Roman"/>
                <w:color w:val="auto"/>
              </w:rPr>
              <w:t xml:space="preserve"> Scientific (A21203)</w:t>
            </w:r>
          </w:p>
        </w:tc>
      </w:tr>
      <w:tr w:rsidR="00FE71AB" w:rsidRPr="00BA2542" w:rsidTr="006B6262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:rsidR="00FE71AB" w:rsidRPr="00BA2542" w:rsidRDefault="00FE71AB" w:rsidP="006B6262">
            <w:pPr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Alexa Fluor 59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dk</w:t>
            </w:r>
            <w:proofErr w:type="spellEnd"/>
            <w:r w:rsidRPr="00BA2542">
              <w:rPr>
                <w:rFonts w:ascii="Times New Roman" w:hAnsi="Times New Roman" w:cs="Times New Roman"/>
                <w:color w:val="auto"/>
              </w:rPr>
              <w:t xml:space="preserve"> anti-</w:t>
            </w: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rb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1:5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4031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ThermoFisher</w:t>
            </w:r>
            <w:proofErr w:type="spellEnd"/>
            <w:r w:rsidRPr="00BA2542">
              <w:rPr>
                <w:rFonts w:ascii="Times New Roman" w:hAnsi="Times New Roman" w:cs="Times New Roman"/>
                <w:color w:val="auto"/>
              </w:rPr>
              <w:t xml:space="preserve"> Scientific (A21207)</w:t>
            </w:r>
          </w:p>
        </w:tc>
      </w:tr>
      <w:tr w:rsidR="00FE71AB" w:rsidRPr="00BA2542" w:rsidTr="006B6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:rsidR="00FE71AB" w:rsidRPr="00BA2542" w:rsidRDefault="00FE71AB" w:rsidP="006B6262">
            <w:pPr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HRP Ig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gt</w:t>
            </w:r>
            <w:proofErr w:type="spellEnd"/>
            <w:r w:rsidRPr="00BA2542">
              <w:rPr>
                <w:rFonts w:ascii="Times New Roman" w:hAnsi="Times New Roman" w:cs="Times New Roman"/>
                <w:color w:val="auto"/>
              </w:rPr>
              <w:t xml:space="preserve"> anti-</w:t>
            </w: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m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1:10000</w:t>
            </w:r>
          </w:p>
        </w:tc>
        <w:tc>
          <w:tcPr>
            <w:tcW w:w="4031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Bio-Rad (170-6516)</w:t>
            </w:r>
          </w:p>
        </w:tc>
      </w:tr>
      <w:tr w:rsidR="00FE71AB" w:rsidRPr="00BA2542" w:rsidTr="006B6262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vAlign w:val="center"/>
          </w:tcPr>
          <w:p w:rsidR="00FE71AB" w:rsidRPr="00BA2542" w:rsidRDefault="00FE71AB" w:rsidP="006B6262">
            <w:pPr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HRP Ig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gt</w:t>
            </w:r>
            <w:proofErr w:type="spellEnd"/>
            <w:r w:rsidRPr="00BA2542">
              <w:rPr>
                <w:rFonts w:ascii="Times New Roman" w:hAnsi="Times New Roman" w:cs="Times New Roman"/>
                <w:color w:val="auto"/>
              </w:rPr>
              <w:t xml:space="preserve"> anti-</w:t>
            </w:r>
            <w:proofErr w:type="spellStart"/>
            <w:r w:rsidRPr="00BA2542">
              <w:rPr>
                <w:rFonts w:ascii="Times New Roman" w:hAnsi="Times New Roman" w:cs="Times New Roman"/>
                <w:color w:val="auto"/>
              </w:rPr>
              <w:t>rb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1:10000</w:t>
            </w:r>
          </w:p>
        </w:tc>
        <w:tc>
          <w:tcPr>
            <w:tcW w:w="4031" w:type="dxa"/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rFonts w:ascii="Times New Roman" w:hAnsi="Times New Roman" w:cs="Times New Roman"/>
                <w:color w:val="auto"/>
              </w:rPr>
              <w:t>Bio-Rad (172-1013)</w:t>
            </w:r>
          </w:p>
        </w:tc>
      </w:tr>
      <w:tr w:rsidR="00FE71AB" w:rsidRPr="00BA2542" w:rsidTr="006B6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FE71AB" w:rsidRPr="00BA2542" w:rsidRDefault="00FE71AB" w:rsidP="006B6262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A2542">
              <w:rPr>
                <w:color w:val="auto"/>
              </w:rPr>
              <w:t>IRDye</w:t>
            </w:r>
            <w:proofErr w:type="spellEnd"/>
            <w:r w:rsidRPr="00BA2542">
              <w:rPr>
                <w:color w:val="auto"/>
              </w:rPr>
              <w:t xml:space="preserve"> 800 CW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A2542">
              <w:rPr>
                <w:color w:val="auto"/>
              </w:rPr>
              <w:t>gt</w:t>
            </w:r>
            <w:proofErr w:type="spellEnd"/>
            <w:r w:rsidRPr="00BA2542">
              <w:rPr>
                <w:color w:val="auto"/>
              </w:rPr>
              <w:t xml:space="preserve"> anti-</w:t>
            </w:r>
            <w:proofErr w:type="spellStart"/>
            <w:r w:rsidRPr="00BA2542">
              <w:rPr>
                <w:color w:val="auto"/>
              </w:rPr>
              <w:t>rb</w:t>
            </w:r>
            <w:proofErr w:type="spellEnd"/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color w:val="auto"/>
              </w:rPr>
              <w:t>-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A2542">
              <w:rPr>
                <w:color w:val="auto"/>
              </w:rPr>
              <w:t>1:12500</w:t>
            </w:r>
          </w:p>
        </w:tc>
        <w:tc>
          <w:tcPr>
            <w:tcW w:w="403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FE71AB" w:rsidRPr="00BA2542" w:rsidRDefault="00FE71AB" w:rsidP="006B6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A2542">
              <w:rPr>
                <w:color w:val="auto"/>
              </w:rPr>
              <w:t>Westburg</w:t>
            </w:r>
            <w:proofErr w:type="spellEnd"/>
          </w:p>
        </w:tc>
      </w:tr>
    </w:tbl>
    <w:p w:rsidR="00804EF3" w:rsidRPr="00666585" w:rsidRDefault="00804EF3" w:rsidP="00FE71AB">
      <w:pPr>
        <w:rPr>
          <w:rFonts w:ascii="Times New Roman" w:hAnsi="Times New Roman" w:cs="Times New Roman"/>
        </w:rPr>
      </w:pPr>
    </w:p>
    <w:sectPr w:rsidR="00804EF3" w:rsidRPr="00666585" w:rsidSect="00FD7ED9">
      <w:pgSz w:w="12240" w:h="20160" w:code="5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3E38" w:rsidRDefault="00FF3E38" w:rsidP="00FE71AB">
      <w:pPr>
        <w:spacing w:after="0" w:line="240" w:lineRule="auto"/>
      </w:pPr>
      <w:r>
        <w:separator/>
      </w:r>
    </w:p>
  </w:endnote>
  <w:endnote w:type="continuationSeparator" w:id="0">
    <w:p w:rsidR="00FF3E38" w:rsidRDefault="00FF3E38" w:rsidP="00FE71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3E38" w:rsidRDefault="00FF3E38" w:rsidP="00FE71AB">
      <w:pPr>
        <w:spacing w:after="0" w:line="240" w:lineRule="auto"/>
      </w:pPr>
      <w:r>
        <w:separator/>
      </w:r>
    </w:p>
  </w:footnote>
  <w:footnote w:type="continuationSeparator" w:id="0">
    <w:p w:rsidR="00FF3E38" w:rsidRDefault="00FF3E38" w:rsidP="00FE71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C3F02"/>
    <w:rsid w:val="00261623"/>
    <w:rsid w:val="005C3F02"/>
    <w:rsid w:val="00666585"/>
    <w:rsid w:val="00804EF3"/>
    <w:rsid w:val="00923AEC"/>
    <w:rsid w:val="00F753F1"/>
    <w:rsid w:val="00FD7ED9"/>
    <w:rsid w:val="00FE71AB"/>
    <w:rsid w:val="00FF3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F02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5C3F02"/>
    <w:pPr>
      <w:spacing w:after="0" w:line="240" w:lineRule="auto"/>
    </w:pPr>
    <w:rPr>
      <w:rFonts w:eastAsiaTheme="minorEastAsia"/>
      <w:color w:val="000000" w:themeColor="text1" w:themeShade="BF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5C3F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E71AB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E71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71AB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E71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71AB"/>
    <w:rPr>
      <w:rFonts w:eastAsiaTheme="minorEastAsia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F02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5C3F02"/>
    <w:pPr>
      <w:spacing w:after="0" w:line="240" w:lineRule="auto"/>
    </w:pPr>
    <w:rPr>
      <w:rFonts w:eastAsiaTheme="minorEastAsia"/>
      <w:color w:val="000000" w:themeColor="text1" w:themeShade="BF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5C3F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E71AB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E71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71AB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E71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71AB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000</Characters>
  <Application>Microsoft Office Word</Application>
  <DocSecurity>0</DocSecurity>
  <Lines>125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smore, J.B. (Josiah)</dc:creator>
  <cp:keywords/>
  <dc:description/>
  <cp:lastModifiedBy>ABADON</cp:lastModifiedBy>
  <cp:revision>3</cp:revision>
  <dcterms:created xsi:type="dcterms:W3CDTF">2020-02-21T10:50:00Z</dcterms:created>
  <dcterms:modified xsi:type="dcterms:W3CDTF">2020-03-26T13:13:00Z</dcterms:modified>
</cp:coreProperties>
</file>